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7874" w:rsidRPr="00ED6ECE" w:rsidRDefault="00807874" w:rsidP="00807874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ED6ECE">
        <w:rPr>
          <w:rFonts w:ascii="Times New Roman" w:hAnsi="Times New Roman" w:cs="Times New Roman" w:hint="eastAsia"/>
          <w:b/>
          <w:sz w:val="22"/>
        </w:rPr>
        <w:t>T</w:t>
      </w:r>
      <w:r w:rsidRPr="00ED6ECE">
        <w:rPr>
          <w:rFonts w:ascii="Times New Roman" w:hAnsi="Times New Roman" w:cs="Times New Roman"/>
          <w:b/>
          <w:sz w:val="22"/>
        </w:rPr>
        <w:t xml:space="preserve">able </w:t>
      </w:r>
      <w:r>
        <w:rPr>
          <w:rFonts w:ascii="Times New Roman" w:hAnsi="Times New Roman" w:cs="Times New Roman" w:hint="eastAsia"/>
          <w:b/>
          <w:sz w:val="22"/>
        </w:rPr>
        <w:t>S</w:t>
      </w:r>
      <w:r w:rsidRPr="00ED6ECE">
        <w:rPr>
          <w:rFonts w:ascii="Times New Roman" w:hAnsi="Times New Roman" w:cs="Times New Roman" w:hint="eastAsia"/>
          <w:b/>
          <w:sz w:val="22"/>
        </w:rPr>
        <w:t xml:space="preserve">4. </w:t>
      </w:r>
      <w:r w:rsidRPr="00ED6ECE">
        <w:rPr>
          <w:rFonts w:ascii="Times New Roman" w:hAnsi="Times New Roman"/>
          <w:b/>
          <w:bCs/>
          <w:sz w:val="22"/>
        </w:rPr>
        <w:t xml:space="preserve">Networks predicted by Ingenuity Pathway Analysis </w:t>
      </w:r>
      <w:r w:rsidRPr="00ED6ECE">
        <w:rPr>
          <w:rFonts w:ascii="Times New Roman" w:hAnsi="Times New Roman" w:hint="eastAsia"/>
          <w:b/>
          <w:bCs/>
          <w:sz w:val="22"/>
        </w:rPr>
        <w:t xml:space="preserve">in lung, kidney, and </w:t>
      </w:r>
      <w:r w:rsidRPr="00ED6ECE">
        <w:rPr>
          <w:rFonts w:ascii="Times New Roman" w:hAnsi="Times New Roman"/>
          <w:b/>
          <w:bCs/>
          <w:sz w:val="22"/>
        </w:rPr>
        <w:t>heart</w:t>
      </w:r>
      <w:r w:rsidRPr="00ED6ECE">
        <w:rPr>
          <w:rFonts w:ascii="Times New Roman" w:hAnsi="Times New Roman" w:hint="eastAsia"/>
          <w:b/>
          <w:bCs/>
          <w:sz w:val="22"/>
        </w:rPr>
        <w:t xml:space="preserve"> of</w:t>
      </w:r>
      <w:r w:rsidRPr="00ED6ECE">
        <w:rPr>
          <w:rFonts w:ascii="Times New Roman" w:hAnsi="Times New Roman"/>
          <w:b/>
          <w:bCs/>
          <w:sz w:val="22"/>
        </w:rPr>
        <w:t xml:space="preserve"> </w:t>
      </w:r>
      <w:proofErr w:type="spellStart"/>
      <w:r w:rsidRPr="00ED6ECE">
        <w:rPr>
          <w:rFonts w:ascii="Times New Roman" w:hAnsi="Times New Roman" w:hint="eastAsia"/>
          <w:b/>
          <w:bCs/>
          <w:sz w:val="22"/>
        </w:rPr>
        <w:t>Cmah</w:t>
      </w:r>
      <w:proofErr w:type="spellEnd"/>
      <w:r w:rsidRPr="00ED6ECE">
        <w:rPr>
          <w:rFonts w:ascii="Times New Roman" w:hAnsi="Times New Roman" w:hint="eastAsia"/>
          <w:b/>
          <w:bCs/>
          <w:sz w:val="22"/>
        </w:rPr>
        <w:t>-null</w:t>
      </w:r>
      <w:r w:rsidRPr="00ED6ECE">
        <w:rPr>
          <w:rFonts w:ascii="Times New Roman" w:hAnsi="Times New Roman"/>
          <w:b/>
          <w:bCs/>
          <w:sz w:val="22"/>
        </w:rPr>
        <w:t xml:space="preserve"> mice</w:t>
      </w:r>
    </w:p>
    <w:tbl>
      <w:tblPr>
        <w:tblW w:w="7860" w:type="dxa"/>
        <w:tblInd w:w="85" w:type="dxa"/>
        <w:tblCellMar>
          <w:left w:w="99" w:type="dxa"/>
          <w:right w:w="99" w:type="dxa"/>
        </w:tblCellMar>
        <w:tblLook w:val="04A0"/>
      </w:tblPr>
      <w:tblGrid>
        <w:gridCol w:w="1080"/>
        <w:gridCol w:w="4980"/>
        <w:gridCol w:w="700"/>
        <w:gridCol w:w="1100"/>
      </w:tblGrid>
      <w:tr w:rsidR="00807874" w:rsidRPr="00ED6ECE" w:rsidTr="00722922">
        <w:trPr>
          <w:trHeight w:val="6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874" w:rsidRPr="00ED6ECE" w:rsidRDefault="00807874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Tissue</w:t>
            </w:r>
          </w:p>
        </w:tc>
        <w:tc>
          <w:tcPr>
            <w:tcW w:w="4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7874" w:rsidRPr="00ED6ECE" w:rsidRDefault="00807874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ssociated Network Function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874" w:rsidRPr="00ED6ECE" w:rsidRDefault="00807874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cor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7874" w:rsidRPr="00ED6ECE" w:rsidRDefault="00807874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Focus molecules</w:t>
            </w:r>
          </w:p>
        </w:tc>
      </w:tr>
      <w:tr w:rsidR="00807874" w:rsidRPr="00ED6ECE" w:rsidTr="00722922">
        <w:trPr>
          <w:trHeight w:val="645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874" w:rsidRPr="00ED6ECE" w:rsidRDefault="00807874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Lung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7874" w:rsidRPr="00ED6ECE" w:rsidRDefault="00807874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Lipid metabolism, Small molecule biochemistry, Vitamin and mineral metabolis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874" w:rsidRPr="00ED6ECE" w:rsidRDefault="00807874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874" w:rsidRPr="00ED6ECE" w:rsidRDefault="00807874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13</w:t>
            </w:r>
          </w:p>
        </w:tc>
      </w:tr>
      <w:tr w:rsidR="00807874" w:rsidRPr="00ED6ECE" w:rsidTr="00722922">
        <w:trPr>
          <w:trHeight w:val="60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7874" w:rsidRPr="00ED6ECE" w:rsidRDefault="00807874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7874" w:rsidRPr="00ED6ECE" w:rsidRDefault="00807874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Antimicrobial response, Dermatological disease and conditions, Cellular compromi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874" w:rsidRPr="00ED6ECE" w:rsidRDefault="00807874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874" w:rsidRPr="00ED6ECE" w:rsidRDefault="00807874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12</w:t>
            </w:r>
          </w:p>
        </w:tc>
      </w:tr>
      <w:tr w:rsidR="00807874" w:rsidRPr="00ED6ECE" w:rsidTr="00722922">
        <w:trPr>
          <w:trHeight w:val="73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7874" w:rsidRPr="00ED6ECE" w:rsidRDefault="00807874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7874" w:rsidRPr="00ED6ECE" w:rsidRDefault="00807874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Cell death and survival, Connective tissue development and function, Cell-to-cell signaling and interactio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874" w:rsidRPr="00ED6ECE" w:rsidRDefault="00807874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874" w:rsidRPr="00ED6ECE" w:rsidRDefault="00807874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</w:p>
        </w:tc>
      </w:tr>
      <w:tr w:rsidR="00807874" w:rsidRPr="00ED6ECE" w:rsidTr="00722922">
        <w:trPr>
          <w:trHeight w:val="60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874" w:rsidRPr="00ED6ECE" w:rsidRDefault="00807874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Kidney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7874" w:rsidRPr="00ED6ECE" w:rsidRDefault="00807874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Lipid metabolism, Small molecule biochemistry, Vitamin and mineral metabolis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874" w:rsidRPr="00ED6ECE" w:rsidRDefault="00807874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4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874" w:rsidRPr="00ED6ECE" w:rsidRDefault="00807874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18</w:t>
            </w:r>
          </w:p>
        </w:tc>
      </w:tr>
      <w:tr w:rsidR="00807874" w:rsidRPr="00ED6ECE" w:rsidTr="00722922">
        <w:trPr>
          <w:trHeight w:val="60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7874" w:rsidRPr="00ED6ECE" w:rsidRDefault="00807874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7874" w:rsidRPr="00ED6ECE" w:rsidRDefault="00807874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Endocrine system development and function, Small molecule biochemistry, Drug metabolism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874" w:rsidRPr="00ED6ECE" w:rsidRDefault="00807874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874" w:rsidRPr="00ED6ECE" w:rsidRDefault="00807874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11</w:t>
            </w:r>
          </w:p>
        </w:tc>
      </w:tr>
      <w:tr w:rsidR="00807874" w:rsidRPr="00ED6ECE" w:rsidTr="00722922">
        <w:trPr>
          <w:trHeight w:val="60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7874" w:rsidRPr="00ED6ECE" w:rsidRDefault="00807874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7874" w:rsidRPr="00ED6ECE" w:rsidRDefault="00807874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Cell cycle, Cell death and survival, Hematological </w:t>
            </w:r>
            <w:proofErr w:type="spellStart"/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syatem</w:t>
            </w:r>
            <w:proofErr w:type="spellEnd"/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development and functio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874" w:rsidRPr="00ED6ECE" w:rsidRDefault="00807874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874" w:rsidRPr="00ED6ECE" w:rsidRDefault="00807874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  <w:tr w:rsidR="00807874" w:rsidRPr="00ED6ECE" w:rsidTr="00722922">
        <w:trPr>
          <w:trHeight w:val="60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874" w:rsidRPr="00ED6ECE" w:rsidRDefault="00807874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Heart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7874" w:rsidRPr="00ED6ECE" w:rsidRDefault="00807874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Lipid metabolism, Small molecule biochemistry, Vitamin and mineral metabolis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874" w:rsidRPr="00ED6ECE" w:rsidRDefault="00807874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3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874" w:rsidRPr="00ED6ECE" w:rsidRDefault="00807874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14</w:t>
            </w:r>
          </w:p>
        </w:tc>
      </w:tr>
      <w:tr w:rsidR="00807874" w:rsidRPr="00ED6ECE" w:rsidTr="00722922">
        <w:trPr>
          <w:trHeight w:val="60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7874" w:rsidRPr="00ED6ECE" w:rsidRDefault="00807874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7874" w:rsidRPr="00ED6ECE" w:rsidRDefault="00807874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Organ metabolism, Skeletal and muscular system development and function, Cellular development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874" w:rsidRPr="00ED6ECE" w:rsidRDefault="00807874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3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874" w:rsidRPr="00ED6ECE" w:rsidRDefault="00807874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13</w:t>
            </w:r>
          </w:p>
        </w:tc>
      </w:tr>
      <w:tr w:rsidR="00807874" w:rsidRPr="00ED6ECE" w:rsidTr="00722922">
        <w:trPr>
          <w:trHeight w:val="60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7874" w:rsidRPr="00ED6ECE" w:rsidRDefault="00807874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7874" w:rsidRPr="00ED6ECE" w:rsidRDefault="00807874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Endocrine system development and function, Small molecule biochemistry, Drug metabolism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874" w:rsidRPr="00ED6ECE" w:rsidRDefault="00807874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874" w:rsidRPr="00ED6ECE" w:rsidRDefault="00807874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</w:tbl>
    <w:p w:rsidR="004F775E" w:rsidRDefault="004F775E"/>
    <w:sectPr w:rsidR="004F775E" w:rsidSect="004F775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807874"/>
    <w:rsid w:val="004F775E"/>
    <w:rsid w:val="008078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874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3</Characters>
  <Application>Microsoft Office Word</Application>
  <DocSecurity>0</DocSecurity>
  <Lines>7</Lines>
  <Paragraphs>2</Paragraphs>
  <ScaleCrop>false</ScaleCrop>
  <Company>Grizli777</Company>
  <LinksUpToDate>false</LinksUpToDate>
  <CharactersWithSpaces>10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4-08-25T04:04:00Z</dcterms:created>
  <dcterms:modified xsi:type="dcterms:W3CDTF">2014-08-25T04:04:00Z</dcterms:modified>
</cp:coreProperties>
</file>